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621016" w14:textId="63B4545C" w:rsidR="00F90D43" w:rsidRPr="001D2F66" w:rsidRDefault="00F90D43" w:rsidP="00C922AD">
      <w:pPr>
        <w:pStyle w:val="NormalWeb"/>
        <w:contextualSpacing/>
        <w:rPr>
          <w:rFonts w:asciiTheme="minorBidi" w:hAnsiTheme="minorBidi" w:cstheme="minorBidi"/>
          <w:sz w:val="20"/>
          <w:szCs w:val="20"/>
        </w:rPr>
      </w:pPr>
      <w:r w:rsidRPr="001D2F66">
        <w:rPr>
          <w:rFonts w:asciiTheme="minorBidi" w:hAnsiTheme="minorBidi" w:cstheme="minorBidi"/>
          <w:sz w:val="20"/>
          <w:szCs w:val="20"/>
        </w:rPr>
        <w:t xml:space="preserve">Table </w:t>
      </w:r>
      <w:r w:rsidR="007506A1" w:rsidRPr="001D2F66">
        <w:rPr>
          <w:rFonts w:asciiTheme="minorBidi" w:hAnsiTheme="minorBidi" w:cstheme="minorBidi"/>
          <w:sz w:val="20"/>
          <w:szCs w:val="20"/>
        </w:rPr>
        <w:t>1s</w:t>
      </w:r>
      <w:r w:rsidRPr="001D2F66">
        <w:rPr>
          <w:rFonts w:asciiTheme="minorBidi" w:hAnsiTheme="minorBidi" w:cstheme="minorBidi"/>
          <w:sz w:val="20"/>
          <w:szCs w:val="20"/>
        </w:rPr>
        <w:t xml:space="preserve">. </w:t>
      </w:r>
    </w:p>
    <w:tbl>
      <w:tblPr>
        <w:tblW w:w="14886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5"/>
        <w:gridCol w:w="1358"/>
        <w:gridCol w:w="1991"/>
        <w:gridCol w:w="2180"/>
        <w:gridCol w:w="2088"/>
        <w:gridCol w:w="1991"/>
        <w:gridCol w:w="1991"/>
        <w:gridCol w:w="1992"/>
      </w:tblGrid>
      <w:tr w:rsidR="00A068B9" w:rsidRPr="00A068B9" w14:paraId="2F717B05" w14:textId="77777777" w:rsidTr="001D2F66">
        <w:trPr>
          <w:trHeight w:val="204"/>
        </w:trPr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10FE8B8" w14:textId="77777777" w:rsidR="00F90D43" w:rsidRPr="00A068B9" w:rsidRDefault="00F90D43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A5FB4AF" w14:textId="77777777" w:rsidR="00F90D43" w:rsidRPr="00A068B9" w:rsidRDefault="00F90D43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6259" w:type="dxa"/>
            <w:gridSpan w:val="3"/>
            <w:shd w:val="clear" w:color="auto" w:fill="auto"/>
            <w:noWrap/>
            <w:vAlign w:val="center"/>
            <w:hideMark/>
          </w:tcPr>
          <w:p w14:paraId="54A36F3F" w14:textId="77777777" w:rsidR="00F90D43" w:rsidRPr="00A068B9" w:rsidRDefault="00F90D43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3 Month Cutoff</w:t>
            </w:r>
          </w:p>
        </w:tc>
        <w:tc>
          <w:tcPr>
            <w:tcW w:w="5974" w:type="dxa"/>
            <w:gridSpan w:val="3"/>
            <w:shd w:val="clear" w:color="auto" w:fill="auto"/>
            <w:noWrap/>
            <w:vAlign w:val="center"/>
            <w:hideMark/>
          </w:tcPr>
          <w:p w14:paraId="1CEF9D47" w14:textId="77777777" w:rsidR="00F90D43" w:rsidRPr="00A068B9" w:rsidRDefault="00F90D43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Median Cutoff</w:t>
            </w:r>
          </w:p>
        </w:tc>
      </w:tr>
      <w:tr w:rsidR="00A068B9" w:rsidRPr="00A068B9" w14:paraId="3B6B47DF" w14:textId="77777777" w:rsidTr="001D2F66">
        <w:trPr>
          <w:trHeight w:val="204"/>
        </w:trPr>
        <w:tc>
          <w:tcPr>
            <w:tcW w:w="1295" w:type="dxa"/>
            <w:shd w:val="clear" w:color="auto" w:fill="auto"/>
            <w:vAlign w:val="center"/>
            <w:hideMark/>
          </w:tcPr>
          <w:p w14:paraId="2F893A92" w14:textId="77777777" w:rsidR="00F90D43" w:rsidRPr="00A068B9" w:rsidRDefault="00F90D43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  Outcome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E98BF04" w14:textId="77777777" w:rsidR="00F90D43" w:rsidRPr="00A068B9" w:rsidRDefault="00F90D43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Dup Total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04E4DD57" w14:textId="7952F40B" w:rsidR="00F90D43" w:rsidRPr="00A068B9" w:rsidRDefault="00F90D43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Baseline</w:t>
            </w:r>
            <w:r w:rsidR="0A871DAF"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B0C00C3" w14:textId="7E695582" w:rsidR="00F90D43" w:rsidRPr="00A068B9" w:rsidRDefault="00F90D43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6-month</w:t>
            </w:r>
            <w:r w:rsidR="205EAEDB"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14:paraId="76860E7B" w14:textId="044AC141" w:rsidR="00F90D43" w:rsidRPr="00A068B9" w:rsidRDefault="00F90D43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12-month</w:t>
            </w:r>
            <w:r w:rsidR="48196077"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6EF94131" w14:textId="2225FB73" w:rsidR="38CCB453" w:rsidRPr="00A068B9" w:rsidRDefault="38CCB453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Baseline 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1891988A" w14:textId="5F4BFAB8" w:rsidR="38CCB453" w:rsidRPr="00A068B9" w:rsidRDefault="38CCB453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6-month (n =228)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AD92A12" w14:textId="6B95742A" w:rsidR="38CCB453" w:rsidRPr="00A068B9" w:rsidRDefault="38CCB453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12-month </w:t>
            </w:r>
          </w:p>
        </w:tc>
      </w:tr>
      <w:tr w:rsidR="00A068B9" w:rsidRPr="00A068B9" w14:paraId="7DD8E7DB" w14:textId="77777777" w:rsidTr="001D2F66">
        <w:trPr>
          <w:trHeight w:val="204"/>
        </w:trPr>
        <w:tc>
          <w:tcPr>
            <w:tcW w:w="1295" w:type="dxa"/>
            <w:vMerge w:val="restart"/>
            <w:shd w:val="clear" w:color="auto" w:fill="auto"/>
            <w:vAlign w:val="center"/>
          </w:tcPr>
          <w:p w14:paraId="1DB105BD" w14:textId="77777777" w:rsidR="00F90D43" w:rsidRPr="00A068B9" w:rsidRDefault="00F90D43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NLFET Status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2B35E154" w14:textId="77777777" w:rsidR="00F90D43" w:rsidRPr="00A068B9" w:rsidRDefault="00F90D43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High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4D1219CC" w14:textId="06FE00F1" w:rsidR="00F90D43" w:rsidRPr="00A068B9" w:rsidRDefault="00F90D43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4 (0.33,</w:t>
            </w:r>
            <w:r w:rsidR="00A90352"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48)</w:t>
            </w:r>
          </w:p>
        </w:tc>
        <w:tc>
          <w:tcPr>
            <w:tcW w:w="2180" w:type="dxa"/>
            <w:shd w:val="clear" w:color="auto" w:fill="auto"/>
            <w:noWrap/>
            <w:vAlign w:val="bottom"/>
          </w:tcPr>
          <w:p w14:paraId="4A748F7C" w14:textId="744CD848" w:rsidR="00F90D43" w:rsidRPr="00A068B9" w:rsidRDefault="00F90D43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25 (0.18,</w:t>
            </w:r>
            <w:r w:rsidR="00A90352"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32)</w:t>
            </w:r>
          </w:p>
        </w:tc>
        <w:tc>
          <w:tcPr>
            <w:tcW w:w="2087" w:type="dxa"/>
            <w:shd w:val="clear" w:color="auto" w:fill="auto"/>
            <w:noWrap/>
            <w:vAlign w:val="bottom"/>
          </w:tcPr>
          <w:p w14:paraId="74B162DB" w14:textId="78A4E06F" w:rsidR="00F90D43" w:rsidRPr="00A068B9" w:rsidRDefault="00F90D43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27 (0.2,</w:t>
            </w:r>
            <w:r w:rsidR="00A90352"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35)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542A7174" w14:textId="50EEB20B" w:rsidR="00F90D43" w:rsidRPr="00A068B9" w:rsidRDefault="00F90D43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41 (0.32,</w:t>
            </w:r>
            <w:r w:rsidR="00A90352"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5)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7B4F5FC1" w14:textId="49B2CA5F" w:rsidR="00F90D43" w:rsidRPr="00A068B9" w:rsidRDefault="00F90D43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27 (0.19,</w:t>
            </w:r>
            <w:r w:rsidR="00A90352"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36)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2F196F8B" w14:textId="3CADF7C9" w:rsidR="00F90D43" w:rsidRPr="00A068B9" w:rsidRDefault="00F90D43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32 (0.23,</w:t>
            </w:r>
            <w:r w:rsidR="00A90352"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42)</w:t>
            </w:r>
          </w:p>
        </w:tc>
      </w:tr>
      <w:tr w:rsidR="00A068B9" w:rsidRPr="00A068B9" w14:paraId="2544D3F4" w14:textId="77777777" w:rsidTr="00787AB2">
        <w:trPr>
          <w:trHeight w:val="204"/>
        </w:trPr>
        <w:tc>
          <w:tcPr>
            <w:tcW w:w="1295" w:type="dxa"/>
            <w:vMerge/>
            <w:shd w:val="clear" w:color="auto" w:fill="auto"/>
            <w:vAlign w:val="center"/>
          </w:tcPr>
          <w:p w14:paraId="0543BDE4" w14:textId="77777777" w:rsidR="00F90D43" w:rsidRPr="00A068B9" w:rsidRDefault="00F90D43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vAlign w:val="bottom"/>
          </w:tcPr>
          <w:p w14:paraId="12D874BA" w14:textId="77777777" w:rsidR="00F90D43" w:rsidRPr="00A068B9" w:rsidRDefault="00F90D43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1502AD15" w14:textId="5976C317" w:rsidR="00F90D43" w:rsidRPr="00A068B9" w:rsidRDefault="00F90D43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33 (0.22,</w:t>
            </w:r>
            <w:r w:rsidR="00A90352"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47)</w:t>
            </w:r>
          </w:p>
        </w:tc>
        <w:tc>
          <w:tcPr>
            <w:tcW w:w="2180" w:type="dxa"/>
            <w:shd w:val="clear" w:color="auto" w:fill="auto"/>
            <w:noWrap/>
            <w:vAlign w:val="bottom"/>
          </w:tcPr>
          <w:p w14:paraId="22B6CA3C" w14:textId="43122B6E" w:rsidR="00F90D43" w:rsidRPr="00A068B9" w:rsidRDefault="00F90D43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09 (0.04,</w:t>
            </w:r>
            <w:r w:rsidR="00A90352"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22)</w:t>
            </w:r>
          </w:p>
        </w:tc>
        <w:tc>
          <w:tcPr>
            <w:tcW w:w="2087" w:type="dxa"/>
            <w:shd w:val="clear" w:color="auto" w:fill="auto"/>
            <w:noWrap/>
            <w:vAlign w:val="bottom"/>
          </w:tcPr>
          <w:p w14:paraId="59791DD6" w14:textId="6842F33D" w:rsidR="00F90D43" w:rsidRPr="00A068B9" w:rsidRDefault="00F90D43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09 (0.03,</w:t>
            </w:r>
            <w:r w:rsidR="00A90352"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23)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167A83DF" w14:textId="703140E9" w:rsidR="00F90D43" w:rsidRPr="00A068B9" w:rsidRDefault="00F90D43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36 (0.27,</w:t>
            </w:r>
            <w:r w:rsidR="00A90352"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46)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7521AF6A" w14:textId="6B0A7AF9" w:rsidR="00F90D43" w:rsidRPr="00A068B9" w:rsidRDefault="00F90D43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14 (0.08,</w:t>
            </w:r>
            <w:r w:rsidR="00A90352"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23)</w:t>
            </w:r>
          </w:p>
        </w:tc>
        <w:tc>
          <w:tcPr>
            <w:tcW w:w="1991" w:type="dxa"/>
            <w:shd w:val="clear" w:color="auto" w:fill="auto"/>
            <w:noWrap/>
            <w:vAlign w:val="bottom"/>
          </w:tcPr>
          <w:p w14:paraId="2853788F" w14:textId="7907BC53" w:rsidR="00F90D43" w:rsidRPr="00A068B9" w:rsidRDefault="00F90D43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12 (0.06,</w:t>
            </w:r>
            <w:r w:rsidR="00A90352"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21)</w:t>
            </w:r>
          </w:p>
        </w:tc>
      </w:tr>
      <w:tr w:rsidR="00A068B9" w:rsidRPr="00A068B9" w14:paraId="13255732" w14:textId="77777777" w:rsidTr="00787AB2">
        <w:trPr>
          <w:trHeight w:val="50"/>
        </w:trPr>
        <w:tc>
          <w:tcPr>
            <w:tcW w:w="1295" w:type="dxa"/>
            <w:vMerge/>
            <w:shd w:val="clear" w:color="auto" w:fill="auto"/>
            <w:vAlign w:val="center"/>
          </w:tcPr>
          <w:p w14:paraId="5C83EE7D" w14:textId="77777777" w:rsidR="00A90352" w:rsidRPr="00A068B9" w:rsidRDefault="00A90352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vAlign w:val="bottom"/>
          </w:tcPr>
          <w:p w14:paraId="4C6109C0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Odds Ratio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FEA82" w14:textId="3C272345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1.32 (0.69, 2.51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45C4F" w14:textId="2B18FCBE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3.25 (1.11, 9.54)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62FCC" w14:textId="6B7A612B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3.59 (1.1, 11.73)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46A92" w14:textId="2C942095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1.24 (0.71, 2.16)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92521" w14:textId="0C1C81D8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2.25 (1.08, 4.71)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21E68" w14:textId="38D0A1FB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3.4 (1.51, 7.68)</w:t>
            </w:r>
          </w:p>
        </w:tc>
      </w:tr>
      <w:tr w:rsidR="00A068B9" w:rsidRPr="00A068B9" w14:paraId="1B9D508F" w14:textId="77777777" w:rsidTr="00787AB2">
        <w:trPr>
          <w:trHeight w:val="204"/>
        </w:trPr>
        <w:tc>
          <w:tcPr>
            <w:tcW w:w="1295" w:type="dxa"/>
            <w:vMerge/>
            <w:shd w:val="clear" w:color="auto" w:fill="auto"/>
            <w:vAlign w:val="center"/>
          </w:tcPr>
          <w:p w14:paraId="765DA19E" w14:textId="77777777" w:rsidR="00A90352" w:rsidRPr="00A068B9" w:rsidRDefault="00A90352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vAlign w:val="bottom"/>
          </w:tcPr>
          <w:p w14:paraId="010E20CA" w14:textId="6C864D39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C9890" w14:textId="4A97A26D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3995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5821C" w14:textId="363EF9ED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0318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D618D" w14:textId="2906DA22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0345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41358" w14:textId="1A3A3A8E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4501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70EDA" w14:textId="7CACD72D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031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1B304" w14:textId="1A57FA55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0032</w:t>
            </w:r>
          </w:p>
        </w:tc>
      </w:tr>
      <w:tr w:rsidR="00A068B9" w:rsidRPr="00A068B9" w14:paraId="098C858D" w14:textId="77777777" w:rsidTr="001D2F66">
        <w:trPr>
          <w:trHeight w:val="204"/>
        </w:trPr>
        <w:tc>
          <w:tcPr>
            <w:tcW w:w="1295" w:type="dxa"/>
            <w:vMerge w:val="restart"/>
            <w:shd w:val="clear" w:color="auto" w:fill="auto"/>
            <w:vAlign w:val="center"/>
            <w:hideMark/>
          </w:tcPr>
          <w:p w14:paraId="175D5FC5" w14:textId="77777777" w:rsidR="00A90352" w:rsidRPr="00A068B9" w:rsidRDefault="00A90352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GAF Current 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742FD72A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High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A5E54DA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35.6 (27.6, 43.7)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FEA0CEE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48.7 (40.6, 56.9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10FEE938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49.1 (40.9, 57.4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E45CC42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35.8 (27.7, 43.9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6B9BB51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48.7 (40.5, 56.9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E540D3C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48.7 (40.3, 57.0)</w:t>
            </w:r>
          </w:p>
        </w:tc>
      </w:tr>
      <w:tr w:rsidR="00A068B9" w:rsidRPr="00A068B9" w14:paraId="524B88F7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6EEC2206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3E23C09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92608D9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33.1 (25.0, 41.2)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32E561B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57.4 (49.0, 65.8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33AA2B84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54.6 (46.0, 63.3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2543B66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34.5 (26.5, 42.5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47786BB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54.2 (46.0, 62.4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8788322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53.2 (44.9, 61.5)</w:t>
            </w:r>
          </w:p>
        </w:tc>
      </w:tr>
      <w:tr w:rsidR="00A068B9" w:rsidRPr="00A068B9" w14:paraId="010F1433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36D24EDD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D2833AD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Delta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A5340F3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6EF8097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-11.2 (-15.7, -6.7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5D252AA6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3.1 (-1.5, 7.8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5E1FDA4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9CC6686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-6.8 (-11.0, -2.6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1861CE4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0.9 (-3.3, 5.1)</w:t>
            </w:r>
          </w:p>
        </w:tc>
      </w:tr>
      <w:tr w:rsidR="00A068B9" w:rsidRPr="00A068B9" w14:paraId="13BAA6CE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3A8692F0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7BFD3AF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528C55A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827F34D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&lt;.0001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6FAD9022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1811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07F6D46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38FF942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0016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55A494C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6631</w:t>
            </w:r>
          </w:p>
        </w:tc>
      </w:tr>
      <w:tr w:rsidR="00A068B9" w:rsidRPr="00A068B9" w14:paraId="5022D367" w14:textId="77777777" w:rsidTr="001D2F66">
        <w:trPr>
          <w:trHeight w:val="204"/>
        </w:trPr>
        <w:tc>
          <w:tcPr>
            <w:tcW w:w="1295" w:type="dxa"/>
            <w:vMerge w:val="restart"/>
            <w:shd w:val="clear" w:color="auto" w:fill="auto"/>
            <w:vAlign w:val="center"/>
            <w:hideMark/>
          </w:tcPr>
          <w:p w14:paraId="7A9DD72B" w14:textId="77777777" w:rsidR="00A90352" w:rsidRPr="00A068B9" w:rsidRDefault="00A90352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GF: Role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14547E84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High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8864507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.19 (0.58, 3.79)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212E46D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3.27 (1.67, 4.88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49D1FCFE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3.56 (1.94, 5.17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7E37C7C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2.3 (0.7, 3.9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D2B5D38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3.3 (1.6, 4.9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3A3DB59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3.7 (2.0, 5.3)</w:t>
            </w:r>
          </w:p>
        </w:tc>
      </w:tr>
      <w:tr w:rsidR="00A068B9" w:rsidRPr="00A068B9" w14:paraId="26533557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6314E9BD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457D0E7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7F5EE35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.18 (0.56, 3.80)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0C03B40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4.19 (2.56, 5.83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09ADD17B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3.86 (2.20, 5.51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C4A1D3E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2.2 (0.6, 3.8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250D140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4.0 (2.3, 5.6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1787CA9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3.8 (2.1, 5.4)</w:t>
            </w:r>
          </w:p>
        </w:tc>
      </w:tr>
      <w:tr w:rsidR="00A068B9" w:rsidRPr="00A068B9" w14:paraId="4E9885D3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61320B31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7E446AB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Delta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B77EF3A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3216D7E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-0.93 (-1.60, -0.25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64726A7D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0.62 (-0.06, 1.29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46C3706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6878D17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-0.8 (-1.4, -0.2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93C6FC3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0.6 (-0.0, 1.2)</w:t>
            </w:r>
          </w:p>
        </w:tc>
      </w:tr>
      <w:tr w:rsidR="00A068B9" w:rsidRPr="00A068B9" w14:paraId="0136F298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4C52BE67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D5F4B97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BE38EFC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3F13D0E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0074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8BFFDF5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0728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87E587F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215FEB1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0117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0D89E20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0522</w:t>
            </w:r>
          </w:p>
        </w:tc>
      </w:tr>
      <w:tr w:rsidR="00A068B9" w:rsidRPr="00A068B9" w14:paraId="3627CE68" w14:textId="77777777" w:rsidTr="001D2F66">
        <w:trPr>
          <w:trHeight w:val="204"/>
        </w:trPr>
        <w:tc>
          <w:tcPr>
            <w:tcW w:w="1295" w:type="dxa"/>
            <w:vMerge w:val="restart"/>
            <w:shd w:val="clear" w:color="auto" w:fill="auto"/>
            <w:vAlign w:val="center"/>
            <w:hideMark/>
          </w:tcPr>
          <w:p w14:paraId="340550D7" w14:textId="77777777" w:rsidR="00A90352" w:rsidRPr="00A068B9" w:rsidRDefault="00A90352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GF: Social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4AFB149C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High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D52751C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4.09 (3.05, 5.14)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F637973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4.76 (3.71, 5.80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6373F85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4.69 (3.64, 5.74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08C85D8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4.2 (3.1, 5.3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9F76F9C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4.8 (3.8, 5.9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48179BB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4.8 (3.8, 5.9)</w:t>
            </w:r>
          </w:p>
        </w:tc>
      </w:tr>
      <w:tr w:rsidR="00A068B9" w:rsidRPr="00A068B9" w14:paraId="2CEDE4F2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30262C98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389A1A1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20A723C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4.21 (3.15, 5.26)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5CD2BFC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5.47 (4.41, 6.53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1B1D2144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5.22 (4.15, 6.29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791E274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4.2 (3.2, 5.3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2A9512F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5.3 (4.2, 6.3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49C5821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5.0 (4.0, 6.1)</w:t>
            </w:r>
          </w:p>
        </w:tc>
      </w:tr>
      <w:tr w:rsidR="00A068B9" w:rsidRPr="00A068B9" w14:paraId="56B671DC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3D74F49A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AD885DF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Delta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F949240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1BBA413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-0.60 (-1.07, -0.13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06924C71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0.18 (-0.29, 0.65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58B2EDE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791CDBF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-0.4 (-0.8, 0.0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F8EDCB8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0.2 (-0.2, 0.7)</w:t>
            </w:r>
          </w:p>
        </w:tc>
      </w:tr>
      <w:tr w:rsidR="00A068B9" w:rsidRPr="00A068B9" w14:paraId="3C6DCFA9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303AD7DE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C783C69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BB25D0B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4A81AC1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0124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50173AF3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4508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63D5824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A6B2B15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0585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C607B7B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2671</w:t>
            </w:r>
          </w:p>
        </w:tc>
      </w:tr>
      <w:tr w:rsidR="00A068B9" w:rsidRPr="00A068B9" w14:paraId="1344D444" w14:textId="77777777" w:rsidTr="001D2F66">
        <w:trPr>
          <w:trHeight w:val="204"/>
        </w:trPr>
        <w:tc>
          <w:tcPr>
            <w:tcW w:w="1295" w:type="dxa"/>
            <w:vMerge w:val="restart"/>
            <w:shd w:val="clear" w:color="auto" w:fill="auto"/>
            <w:vAlign w:val="center"/>
            <w:hideMark/>
          </w:tcPr>
          <w:p w14:paraId="5BC46627" w14:textId="77777777" w:rsidR="00A90352" w:rsidRPr="00A068B9" w:rsidRDefault="00A90352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Quality of Life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188FC541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High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E8F1558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59.5 (56.5, 62.6)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232BCCB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70.5 (67.3, 73.7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5F8179D5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69.9 (66.5, 73.4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52BC22A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58.6 (55.0, 62.2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AC47A4E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68.6 (64.9, 72.4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E94F340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68.4 (64.3, 72.4)</w:t>
            </w:r>
          </w:p>
        </w:tc>
      </w:tr>
      <w:tr w:rsidR="00A068B9" w:rsidRPr="00A068B9" w14:paraId="1CEA3CF6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528FEB66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64698D2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D61984B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65.4 (60.4, 70.4)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41C2D37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79.0 (73.6, 84.3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77FF8B1E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79.9 (74.2, 85.7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188ECB8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63.6 (59.8, 67.4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CEE1B33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77.0 (73.0, 81.1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5962A86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77.1 (72.7, 81.4)</w:t>
            </w:r>
          </w:p>
        </w:tc>
      </w:tr>
      <w:tr w:rsidR="00A068B9" w:rsidRPr="00A068B9" w14:paraId="48A17A55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61315A98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D6D6005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Delta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80981C0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FC365BD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-2.6 (-8.6, 3.5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5622C5F8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-1.5 (-7.6, 4.5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F11B1C9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4DE14B5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-3.4 (-8.8, 2.1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6CD2F6E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-0.3 (-5.8, 5.2)</w:t>
            </w:r>
          </w:p>
        </w:tc>
      </w:tr>
      <w:tr w:rsidR="00A068B9" w:rsidRPr="00A068B9" w14:paraId="7CB4E052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75DEF3E1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53EF940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BECBF20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46D1547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4037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07D618CB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617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B81C89D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CF9F098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2226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B8FF4F3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9231</w:t>
            </w:r>
          </w:p>
        </w:tc>
      </w:tr>
      <w:tr w:rsidR="00A068B9" w:rsidRPr="00A068B9" w14:paraId="5FCBC07E" w14:textId="77777777" w:rsidTr="001D2F66">
        <w:trPr>
          <w:trHeight w:val="204"/>
        </w:trPr>
        <w:tc>
          <w:tcPr>
            <w:tcW w:w="1295" w:type="dxa"/>
            <w:vMerge w:val="restart"/>
            <w:shd w:val="clear" w:color="auto" w:fill="auto"/>
            <w:vAlign w:val="center"/>
            <w:hideMark/>
          </w:tcPr>
          <w:p w14:paraId="420EA605" w14:textId="77777777" w:rsidR="00A90352" w:rsidRPr="00A068B9" w:rsidRDefault="00A90352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PANSS Positive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4703EDF3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High</w:t>
            </w:r>
          </w:p>
        </w:tc>
        <w:tc>
          <w:tcPr>
            <w:tcW w:w="1991" w:type="dxa"/>
            <w:vMerge w:val="restart"/>
            <w:shd w:val="clear" w:color="auto" w:fill="auto"/>
            <w:noWrap/>
            <w:vAlign w:val="bottom"/>
            <w:hideMark/>
          </w:tcPr>
          <w:p w14:paraId="7CCC5ED6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475F3698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2ABE52FE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628291B8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61D2991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7.9 (5.8, 9.9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67D084D4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7.7 (5.6, 9.8)</w:t>
            </w:r>
          </w:p>
        </w:tc>
        <w:tc>
          <w:tcPr>
            <w:tcW w:w="1991" w:type="dxa"/>
            <w:vMerge w:val="restart"/>
            <w:shd w:val="clear" w:color="auto" w:fill="auto"/>
            <w:noWrap/>
            <w:vAlign w:val="bottom"/>
            <w:hideMark/>
          </w:tcPr>
          <w:p w14:paraId="45849B19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0B3EDF02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05FE09CD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7DCAA82E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2A2DB14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8.6 (6.4, 10.8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CBB7D89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8.5 (6.2, 10.8)</w:t>
            </w:r>
          </w:p>
        </w:tc>
      </w:tr>
      <w:tr w:rsidR="00A068B9" w:rsidRPr="00A068B9" w14:paraId="71B80EAA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26A485CE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0ADF61F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7CC7C545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6E7E93F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6.0 (3.8, 8.2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59EBCF0E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6.3 (4.0, 8.7)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46733CA1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DE9BF95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6.8 (4.8, 8.8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B67A1D4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6.9 (4.8, 9.0)</w:t>
            </w:r>
          </w:p>
        </w:tc>
      </w:tr>
      <w:tr w:rsidR="00A068B9" w:rsidRPr="00A068B9" w14:paraId="4E39BCDC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3D1788FE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AEF4E37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Delta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59987AEE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9B0EC54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36733A0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0.4 (-1.2, 2.1)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49344430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528AEB7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4C3950C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0.2 (-1.4, 1.7)</w:t>
            </w:r>
          </w:p>
        </w:tc>
      </w:tr>
      <w:tr w:rsidR="00A068B9" w:rsidRPr="00A068B9" w14:paraId="2A8FA6F9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180F130D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55A8602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4CD3BB9D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1D15B69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07ACC222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6078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09A056EA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7330A33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C1B3366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8173</w:t>
            </w:r>
          </w:p>
        </w:tc>
      </w:tr>
      <w:tr w:rsidR="00A068B9" w:rsidRPr="00A068B9" w14:paraId="1E0BB8B4" w14:textId="77777777" w:rsidTr="001D2F66">
        <w:trPr>
          <w:trHeight w:val="204"/>
        </w:trPr>
        <w:tc>
          <w:tcPr>
            <w:tcW w:w="1295" w:type="dxa"/>
            <w:vMerge w:val="restart"/>
            <w:shd w:val="clear" w:color="auto" w:fill="auto"/>
            <w:vAlign w:val="center"/>
            <w:hideMark/>
          </w:tcPr>
          <w:p w14:paraId="64056CE8" w14:textId="77777777" w:rsidR="00A90352" w:rsidRPr="00A068B9" w:rsidRDefault="00A90352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PANSS Negative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3F2FE0F0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High</w:t>
            </w:r>
          </w:p>
        </w:tc>
        <w:tc>
          <w:tcPr>
            <w:tcW w:w="1991" w:type="dxa"/>
            <w:vMerge w:val="restart"/>
            <w:shd w:val="clear" w:color="auto" w:fill="auto"/>
            <w:noWrap/>
            <w:vAlign w:val="bottom"/>
            <w:hideMark/>
          </w:tcPr>
          <w:p w14:paraId="2AD53D2B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51985643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5C3238A8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0DB46997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D437030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8.8 (6.8, 10.8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7F33D353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9.5 (7.5, 11.6)</w:t>
            </w:r>
          </w:p>
        </w:tc>
        <w:tc>
          <w:tcPr>
            <w:tcW w:w="1991" w:type="dxa"/>
            <w:vMerge w:val="restart"/>
            <w:shd w:val="clear" w:color="auto" w:fill="auto"/>
            <w:noWrap/>
            <w:vAlign w:val="bottom"/>
            <w:hideMark/>
          </w:tcPr>
          <w:p w14:paraId="023F1AF5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49F9C999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0EB7CCF4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3C3E5301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E032734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9.1 (7.0, 11.2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A03C791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10.0 (7.8, 12.2)</w:t>
            </w:r>
          </w:p>
        </w:tc>
      </w:tr>
      <w:tr w:rsidR="00A068B9" w:rsidRPr="00A068B9" w14:paraId="002DF164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42B99F9E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62D3C26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70697025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8001C54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8.7 (6.5, 10.9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574B70BF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9.2 (6.8, 11.5)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04312C01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D71C2F4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8.6 (6.6, 10.6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0510B5E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9.0 (6.9, 11.1)</w:t>
            </w:r>
          </w:p>
        </w:tc>
      </w:tr>
      <w:tr w:rsidR="00A068B9" w:rsidRPr="00A068B9" w14:paraId="7736C582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7D922D71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BE63705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Delta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79D9A37D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D61E92C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03B1314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-0.2 (-2.2, 1.8)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1557B4CB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60BF9102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02ADB96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-0.4 (-2.3, 1.4)</w:t>
            </w:r>
          </w:p>
        </w:tc>
      </w:tr>
      <w:tr w:rsidR="00A068B9" w:rsidRPr="00A068B9" w14:paraId="6C94E7F7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0B43F907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9B52B21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4644638F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8AC453B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13E8D1F0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8322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65CA8E12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6B936FC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A7F3159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6362</w:t>
            </w:r>
          </w:p>
        </w:tc>
      </w:tr>
      <w:tr w:rsidR="00A068B9" w:rsidRPr="00A068B9" w14:paraId="1B82147B" w14:textId="77777777" w:rsidTr="001D2F66">
        <w:trPr>
          <w:trHeight w:val="204"/>
        </w:trPr>
        <w:tc>
          <w:tcPr>
            <w:tcW w:w="1295" w:type="dxa"/>
            <w:vMerge w:val="restart"/>
            <w:shd w:val="clear" w:color="auto" w:fill="auto"/>
            <w:vAlign w:val="center"/>
            <w:hideMark/>
          </w:tcPr>
          <w:p w14:paraId="2793D742" w14:textId="77777777" w:rsidR="00A90352" w:rsidRPr="00A068B9" w:rsidRDefault="00A90352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PANSS General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6DB5C16F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High</w:t>
            </w:r>
          </w:p>
        </w:tc>
        <w:tc>
          <w:tcPr>
            <w:tcW w:w="1991" w:type="dxa"/>
            <w:vMerge w:val="restart"/>
            <w:shd w:val="clear" w:color="auto" w:fill="auto"/>
            <w:noWrap/>
            <w:vAlign w:val="bottom"/>
            <w:hideMark/>
          </w:tcPr>
          <w:p w14:paraId="70CAC3F2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2DCC083C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0764C03D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3F2FA0DA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13AA9FB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15.4 (11.6, 19.3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6297D367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15.0 (11.1, 18.9)</w:t>
            </w:r>
          </w:p>
        </w:tc>
        <w:tc>
          <w:tcPr>
            <w:tcW w:w="1991" w:type="dxa"/>
            <w:vMerge w:val="restart"/>
            <w:shd w:val="clear" w:color="auto" w:fill="auto"/>
            <w:noWrap/>
            <w:vAlign w:val="bottom"/>
            <w:hideMark/>
          </w:tcPr>
          <w:p w14:paraId="759612B9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19592A29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0CB3308D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515A59E7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237D41A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15.4 (11.5, 19.4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2D0B37B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15.3 (11.3, 19.3)</w:t>
            </w:r>
          </w:p>
        </w:tc>
      </w:tr>
      <w:tr w:rsidR="00A068B9" w:rsidRPr="00A068B9" w14:paraId="047691C0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68587F43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617103F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5DD711BC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ED032C3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13.4 (9.3, 17.5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34383809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14.5 (10.4, 18.6)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6BCA78E6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18D0245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14.4 (10.6, 18.3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99CEE81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14.6 (10.7, 18.5)</w:t>
            </w:r>
          </w:p>
        </w:tc>
      </w:tr>
      <w:tr w:rsidR="00A068B9" w:rsidRPr="00A068B9" w14:paraId="0C5A8C4B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53C21FC8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94A1BDD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Delta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0B1BCFD2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500594C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396E8051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1.6 (-1.1, 4.2)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5F3D76BF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40156A0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52651EC7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0.4 (-2.0, 2.7)</w:t>
            </w:r>
          </w:p>
        </w:tc>
      </w:tr>
      <w:tr w:rsidR="00A068B9" w:rsidRPr="00A068B9" w14:paraId="13E61816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08C4BE1D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EBE2018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5EE23672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74FABD3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367F9385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2406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574B354C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B489898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B130651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7687</w:t>
            </w:r>
          </w:p>
        </w:tc>
      </w:tr>
      <w:tr w:rsidR="00A068B9" w:rsidRPr="00A068B9" w14:paraId="2910A123" w14:textId="77777777" w:rsidTr="001D2F66">
        <w:trPr>
          <w:trHeight w:val="204"/>
        </w:trPr>
        <w:tc>
          <w:tcPr>
            <w:tcW w:w="1295" w:type="dxa"/>
            <w:vMerge w:val="restart"/>
            <w:shd w:val="clear" w:color="auto" w:fill="auto"/>
            <w:vAlign w:val="center"/>
            <w:hideMark/>
          </w:tcPr>
          <w:p w14:paraId="7D36C27B" w14:textId="77777777" w:rsidR="00A90352" w:rsidRPr="00A068B9" w:rsidRDefault="00A90352" w:rsidP="00C922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PANSS Total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38CFD541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High</w:t>
            </w:r>
          </w:p>
        </w:tc>
        <w:tc>
          <w:tcPr>
            <w:tcW w:w="1991" w:type="dxa"/>
            <w:vMerge w:val="restart"/>
            <w:shd w:val="clear" w:color="auto" w:fill="auto"/>
            <w:noWrap/>
            <w:vAlign w:val="bottom"/>
            <w:hideMark/>
          </w:tcPr>
          <w:p w14:paraId="18350019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44517E9F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057374CE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3954AA8C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01FA10B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33.0 (25.3, 40.8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5871D0DA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33.2 (25.2, 41.1)</w:t>
            </w:r>
          </w:p>
        </w:tc>
        <w:tc>
          <w:tcPr>
            <w:tcW w:w="1991" w:type="dxa"/>
            <w:vMerge w:val="restart"/>
            <w:shd w:val="clear" w:color="auto" w:fill="auto"/>
            <w:noWrap/>
            <w:vAlign w:val="bottom"/>
            <w:hideMark/>
          </w:tcPr>
          <w:p w14:paraId="21661B55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65334F76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7C7C5BEC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  <w:p w14:paraId="49DF68D1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AC4EBFA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34.0 (25.9, 42.1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0F9D8554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34.6 (26.3, 42.9)</w:t>
            </w:r>
          </w:p>
        </w:tc>
      </w:tr>
      <w:tr w:rsidR="00A068B9" w:rsidRPr="00A068B9" w14:paraId="042711D7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7E028956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25BAF57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Low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52626343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2386E632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9.1 (21.1, 37.0)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0939D260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31.1 (22.8, 39.3)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0A4867EC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16C7814F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30.8 (23.2, 38.4)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7EB86C7E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31.5 (23.8, 39.3)</w:t>
            </w:r>
          </w:p>
        </w:tc>
      </w:tr>
      <w:tr w:rsidR="00A068B9" w:rsidRPr="00A068B9" w14:paraId="7C377531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69E42684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0A685BE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Delta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3F65CA87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F17644D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7F6FADD8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1.9 (-3.0, 6.7)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7A6D296E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8DB6BCE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24C387A4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 0.2 (-4.3, 4.6)</w:t>
            </w:r>
          </w:p>
        </w:tc>
      </w:tr>
      <w:tr w:rsidR="00A068B9" w:rsidRPr="00A068B9" w14:paraId="58120DC2" w14:textId="77777777" w:rsidTr="001D2F66">
        <w:trPr>
          <w:trHeight w:val="204"/>
        </w:trPr>
        <w:tc>
          <w:tcPr>
            <w:tcW w:w="1295" w:type="dxa"/>
            <w:vMerge/>
            <w:vAlign w:val="center"/>
            <w:hideMark/>
          </w:tcPr>
          <w:p w14:paraId="7697D81A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A4A4EAA" w14:textId="77777777" w:rsidR="00A90352" w:rsidRPr="00A068B9" w:rsidRDefault="00A90352" w:rsidP="00C922A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4FB894EA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735C7F2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6544812E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4504</w:t>
            </w:r>
          </w:p>
        </w:tc>
        <w:tc>
          <w:tcPr>
            <w:tcW w:w="1991" w:type="dxa"/>
            <w:vMerge/>
            <w:noWrap/>
            <w:vAlign w:val="bottom"/>
            <w:hideMark/>
          </w:tcPr>
          <w:p w14:paraId="101C9BB4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348E01A3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991" w:type="dxa"/>
            <w:shd w:val="clear" w:color="auto" w:fill="auto"/>
            <w:noWrap/>
            <w:vAlign w:val="bottom"/>
            <w:hideMark/>
          </w:tcPr>
          <w:p w14:paraId="46E19B5D" w14:textId="77777777" w:rsidR="00A90352" w:rsidRPr="00A068B9" w:rsidRDefault="00A90352" w:rsidP="00C922A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068B9">
              <w:rPr>
                <w:rFonts w:asciiTheme="majorBidi" w:eastAsia="Times New Roman" w:hAnsiTheme="majorBidi" w:cstheme="majorBidi"/>
                <w:sz w:val="16"/>
                <w:szCs w:val="16"/>
              </w:rPr>
              <w:t>0.9443</w:t>
            </w:r>
          </w:p>
        </w:tc>
      </w:tr>
    </w:tbl>
    <w:p w14:paraId="7F455535" w14:textId="3C4754AB" w:rsidR="00AF0B54" w:rsidRDefault="00F90D43" w:rsidP="001D2F66">
      <w:pPr>
        <w:tabs>
          <w:tab w:val="num" w:pos="720"/>
        </w:tabs>
        <w:spacing w:line="240" w:lineRule="auto"/>
        <w:contextualSpacing/>
      </w:pPr>
      <w:r w:rsidRPr="001D2F66">
        <w:rPr>
          <w:rFonts w:asciiTheme="minorBidi" w:hAnsiTheme="minorBidi"/>
          <w:i/>
          <w:iCs/>
          <w:sz w:val="18"/>
          <w:szCs w:val="18"/>
        </w:rPr>
        <w:t>Note. DUP: Duration of Untreated Psychosis; GAF: Global Assessment of Functioning; GF: Global Functioning; PANSS: Positive and Negative Syndrome Scale; QLS: Quality of Life Scale.</w:t>
      </w:r>
      <w:r w:rsidR="001D2F66">
        <w:rPr>
          <w:rFonts w:asciiTheme="minorBidi" w:hAnsiTheme="minorBidi" w:hint="cs"/>
          <w:i/>
          <w:iCs/>
          <w:sz w:val="18"/>
          <w:szCs w:val="18"/>
          <w:rtl/>
          <w:lang w:bidi="he-IL"/>
        </w:rPr>
        <w:t xml:space="preserve">  </w:t>
      </w:r>
    </w:p>
    <w:p w14:paraId="45BA0B26" w14:textId="52204441" w:rsidR="00CE27BF" w:rsidRPr="00784FA1" w:rsidRDefault="00CE27BF" w:rsidP="00F541F8">
      <w:pPr>
        <w:tabs>
          <w:tab w:val="num" w:pos="720"/>
        </w:tabs>
        <w:spacing w:line="360" w:lineRule="auto"/>
        <w:contextualSpacing/>
      </w:pPr>
    </w:p>
    <w:sectPr w:rsidR="00CE27BF" w:rsidRPr="00784FA1" w:rsidSect="00F90D4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E55"/>
    <w:rsid w:val="00003AD3"/>
    <w:rsid w:val="00005DB0"/>
    <w:rsid w:val="0006319A"/>
    <w:rsid w:val="00072CE8"/>
    <w:rsid w:val="000E314C"/>
    <w:rsid w:val="000F2E22"/>
    <w:rsid w:val="00151964"/>
    <w:rsid w:val="001577CE"/>
    <w:rsid w:val="001841A5"/>
    <w:rsid w:val="001D2F66"/>
    <w:rsid w:val="001F2C6C"/>
    <w:rsid w:val="00260CA6"/>
    <w:rsid w:val="0027277B"/>
    <w:rsid w:val="0029268C"/>
    <w:rsid w:val="002D1417"/>
    <w:rsid w:val="003646A9"/>
    <w:rsid w:val="00372669"/>
    <w:rsid w:val="00385F7E"/>
    <w:rsid w:val="00390324"/>
    <w:rsid w:val="003B734D"/>
    <w:rsid w:val="003D61AF"/>
    <w:rsid w:val="00402E34"/>
    <w:rsid w:val="00410A88"/>
    <w:rsid w:val="00450E55"/>
    <w:rsid w:val="00452A14"/>
    <w:rsid w:val="0049256B"/>
    <w:rsid w:val="00522BE4"/>
    <w:rsid w:val="005C645B"/>
    <w:rsid w:val="005D2FD5"/>
    <w:rsid w:val="005F720E"/>
    <w:rsid w:val="00696781"/>
    <w:rsid w:val="00697A9B"/>
    <w:rsid w:val="006B13E9"/>
    <w:rsid w:val="006F7C70"/>
    <w:rsid w:val="007506A1"/>
    <w:rsid w:val="00784FA1"/>
    <w:rsid w:val="00787AB2"/>
    <w:rsid w:val="007A367C"/>
    <w:rsid w:val="008330B3"/>
    <w:rsid w:val="00881CF9"/>
    <w:rsid w:val="00894F63"/>
    <w:rsid w:val="008A71C3"/>
    <w:rsid w:val="008B1581"/>
    <w:rsid w:val="00906E0D"/>
    <w:rsid w:val="00913D91"/>
    <w:rsid w:val="00943BE1"/>
    <w:rsid w:val="009A5B37"/>
    <w:rsid w:val="009B6D42"/>
    <w:rsid w:val="009E6D3D"/>
    <w:rsid w:val="00A068B9"/>
    <w:rsid w:val="00A068CD"/>
    <w:rsid w:val="00A47355"/>
    <w:rsid w:val="00A90352"/>
    <w:rsid w:val="00AC1846"/>
    <w:rsid w:val="00AF0B54"/>
    <w:rsid w:val="00B00380"/>
    <w:rsid w:val="00B06EB1"/>
    <w:rsid w:val="00B41450"/>
    <w:rsid w:val="00B52C99"/>
    <w:rsid w:val="00B72DED"/>
    <w:rsid w:val="00BF69C3"/>
    <w:rsid w:val="00C24BB8"/>
    <w:rsid w:val="00C256CD"/>
    <w:rsid w:val="00C922AD"/>
    <w:rsid w:val="00CA293E"/>
    <w:rsid w:val="00CE27BF"/>
    <w:rsid w:val="00D02CB7"/>
    <w:rsid w:val="00D36ED5"/>
    <w:rsid w:val="00D8596A"/>
    <w:rsid w:val="00DC65EC"/>
    <w:rsid w:val="00DE6189"/>
    <w:rsid w:val="00E649FA"/>
    <w:rsid w:val="00E81978"/>
    <w:rsid w:val="00EA0DFA"/>
    <w:rsid w:val="00EB2428"/>
    <w:rsid w:val="00F14EF2"/>
    <w:rsid w:val="00F36F45"/>
    <w:rsid w:val="00F541F8"/>
    <w:rsid w:val="00F81356"/>
    <w:rsid w:val="00F86DF6"/>
    <w:rsid w:val="00F90D43"/>
    <w:rsid w:val="00F95D4E"/>
    <w:rsid w:val="00FA2C17"/>
    <w:rsid w:val="00FC70E5"/>
    <w:rsid w:val="0A871DAF"/>
    <w:rsid w:val="1EDA9899"/>
    <w:rsid w:val="205EAEDB"/>
    <w:rsid w:val="38CCB453"/>
    <w:rsid w:val="48196077"/>
    <w:rsid w:val="4ECBFAAA"/>
    <w:rsid w:val="67CAAE04"/>
    <w:rsid w:val="796A8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EE1883"/>
  <w15:chartTrackingRefBased/>
  <w15:docId w15:val="{9E0AB5BF-D4B6-4C55-A43B-7ABD5F76B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43"/>
    <w:pPr>
      <w:spacing w:line="259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E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E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E5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E5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E5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E5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E5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E5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E5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E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E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E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E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E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E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E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E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0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E5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0E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E5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0E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E55"/>
    <w:pPr>
      <w:spacing w:line="278" w:lineRule="auto"/>
      <w:ind w:left="720"/>
      <w:contextualSpacing/>
    </w:pPr>
    <w:rPr>
      <w:kern w:val="2"/>
      <w:sz w:val="24"/>
      <w:szCs w:val="24"/>
      <w:lang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0E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E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E5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90D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DE61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61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189"/>
    <w:rPr>
      <w:kern w:val="0"/>
      <w:sz w:val="20"/>
      <w:szCs w:val="20"/>
      <w:lang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1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189"/>
    <w:rPr>
      <w:b/>
      <w:bCs/>
      <w:kern w:val="0"/>
      <w:sz w:val="20"/>
      <w:szCs w:val="20"/>
      <w:lang w:bidi="ar-SA"/>
      <w14:ligatures w14:val="none"/>
    </w:rPr>
  </w:style>
  <w:style w:type="character" w:styleId="Mention">
    <w:name w:val="Mention"/>
    <w:basedOn w:val="DefaultParagraphFont"/>
    <w:uiPriority w:val="99"/>
    <w:unhideWhenUsed/>
    <w:rsid w:val="00DE618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D29A06-A28B-46BA-8325-51EF94136E2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6</Words>
  <Characters>2443</Characters>
  <Application>Microsoft Office Word</Application>
  <DocSecurity>0</DocSecurity>
  <Lines>328</Lines>
  <Paragraphs>209</Paragraphs>
  <ScaleCrop>false</ScaleCrop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an, Hadar</dc:creator>
  <cp:keywords/>
  <dc:description/>
  <cp:lastModifiedBy>Hazan, Hadar</cp:lastModifiedBy>
  <cp:revision>6</cp:revision>
  <dcterms:created xsi:type="dcterms:W3CDTF">2024-11-01T19:12:00Z</dcterms:created>
  <dcterms:modified xsi:type="dcterms:W3CDTF">2024-11-01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e99224d23f3604ea8158d1e947cf683d5ef8c53b5b592a39b9b682c001d0aa</vt:lpwstr>
  </property>
</Properties>
</file>